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3037B" w14:textId="526B9CB4" w:rsidR="000F08B6" w:rsidRPr="0006224D" w:rsidRDefault="000F08B6" w:rsidP="000F08B6">
      <w:pPr>
        <w:jc w:val="center"/>
        <w:rPr>
          <w:rFonts w:cstheme="minorHAnsi"/>
          <w:b/>
          <w:sz w:val="22"/>
          <w:szCs w:val="22"/>
          <w:u w:val="single"/>
        </w:rPr>
      </w:pPr>
      <w:r w:rsidRPr="0006224D">
        <w:rPr>
          <w:rFonts w:cstheme="minorHAnsi"/>
          <w:b/>
          <w:sz w:val="22"/>
          <w:szCs w:val="22"/>
          <w:u w:val="single"/>
        </w:rPr>
        <w:t xml:space="preserve">Appendix </w:t>
      </w:r>
      <w:r w:rsidR="00D70DC4">
        <w:rPr>
          <w:rFonts w:cstheme="minorHAnsi"/>
          <w:b/>
          <w:sz w:val="22"/>
          <w:szCs w:val="22"/>
          <w:u w:val="single"/>
        </w:rPr>
        <w:t>1:</w:t>
      </w:r>
      <w:r w:rsidRPr="0006224D">
        <w:rPr>
          <w:rFonts w:cstheme="minorHAnsi"/>
          <w:b/>
          <w:sz w:val="22"/>
          <w:szCs w:val="22"/>
          <w:u w:val="single"/>
        </w:rPr>
        <w:t xml:space="preserve"> </w:t>
      </w:r>
      <w:r>
        <w:rPr>
          <w:rFonts w:cstheme="minorHAnsi"/>
          <w:b/>
          <w:sz w:val="22"/>
          <w:szCs w:val="22"/>
          <w:u w:val="single"/>
        </w:rPr>
        <w:t xml:space="preserve">Behaviour Change Technique assignment to each </w:t>
      </w:r>
      <w:r w:rsidRPr="0006224D">
        <w:rPr>
          <w:rFonts w:cstheme="minorHAnsi"/>
          <w:b/>
          <w:i/>
          <w:iCs/>
          <w:sz w:val="22"/>
          <w:szCs w:val="22"/>
          <w:u w:val="single"/>
        </w:rPr>
        <w:t>Drinks</w:t>
      </w:r>
      <w:r>
        <w:rPr>
          <w:rFonts w:cstheme="minorHAnsi"/>
          <w:b/>
          <w:sz w:val="22"/>
          <w:szCs w:val="22"/>
          <w:u w:val="single"/>
        </w:rPr>
        <w:t>:Ration component</w:t>
      </w:r>
    </w:p>
    <w:p w14:paraId="096949CC" w14:textId="77777777" w:rsidR="000F08B6" w:rsidRPr="0006224D" w:rsidRDefault="000F08B6" w:rsidP="000F08B6">
      <w:pPr>
        <w:rPr>
          <w:rFonts w:cstheme="minorHAnsi"/>
          <w:sz w:val="22"/>
          <w:szCs w:val="22"/>
        </w:rPr>
      </w:pPr>
    </w:p>
    <w:tbl>
      <w:tblPr>
        <w:tblStyle w:val="TableGridLight"/>
        <w:tblW w:w="9498" w:type="dxa"/>
        <w:tblInd w:w="-5" w:type="dxa"/>
        <w:tblLook w:val="04A0" w:firstRow="1" w:lastRow="0" w:firstColumn="1" w:lastColumn="0" w:noHBand="0" w:noVBand="1"/>
      </w:tblPr>
      <w:tblGrid>
        <w:gridCol w:w="2268"/>
        <w:gridCol w:w="3544"/>
        <w:gridCol w:w="3686"/>
      </w:tblGrid>
      <w:tr w:rsidR="000F08B6" w:rsidRPr="0006224D" w14:paraId="76563C3C" w14:textId="77777777" w:rsidTr="005A12F8">
        <w:tc>
          <w:tcPr>
            <w:tcW w:w="2268" w:type="dxa"/>
          </w:tcPr>
          <w:p w14:paraId="2740CEDC" w14:textId="77777777" w:rsidR="000F08B6" w:rsidRPr="0006224D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COMPONENT</w:t>
            </w:r>
          </w:p>
        </w:tc>
        <w:tc>
          <w:tcPr>
            <w:tcW w:w="3544" w:type="dxa"/>
          </w:tcPr>
          <w:p w14:paraId="7C4C86CA" w14:textId="77777777" w:rsidR="000F08B6" w:rsidRPr="0006224D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INTERVENTION ARM</w:t>
            </w:r>
          </w:p>
        </w:tc>
        <w:tc>
          <w:tcPr>
            <w:tcW w:w="3686" w:type="dxa"/>
          </w:tcPr>
          <w:p w14:paraId="1EDBEE6B" w14:textId="77777777" w:rsidR="000F08B6" w:rsidRPr="0006224D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CONTROL ARM</w:t>
            </w:r>
          </w:p>
        </w:tc>
      </w:tr>
      <w:tr w:rsidR="000F08B6" w:rsidRPr="0006224D" w14:paraId="64F30D74" w14:textId="77777777" w:rsidTr="005A12F8">
        <w:tc>
          <w:tcPr>
            <w:tcW w:w="2268" w:type="dxa"/>
          </w:tcPr>
          <w:p w14:paraId="6551C0EE" w14:textId="77777777" w:rsidR="000F08B6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DRINKS DIARY</w:t>
            </w:r>
          </w:p>
          <w:p w14:paraId="0C636379" w14:textId="77777777" w:rsidR="000F08B6" w:rsidRPr="002B6243" w:rsidRDefault="000F08B6" w:rsidP="005A12F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Allows participants to record alcohol intake and drink free days.</w:t>
            </w:r>
          </w:p>
        </w:tc>
        <w:tc>
          <w:tcPr>
            <w:tcW w:w="3544" w:type="dxa"/>
          </w:tcPr>
          <w:p w14:paraId="5BEBD9D8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2.3</w:t>
            </w:r>
            <w:r>
              <w:rPr>
                <w:rFonts w:cstheme="minorHAnsi"/>
                <w:sz w:val="22"/>
                <w:szCs w:val="22"/>
              </w:rPr>
              <w:t xml:space="preserve">: </w:t>
            </w:r>
            <w:r w:rsidRPr="0006224D">
              <w:rPr>
                <w:rFonts w:cstheme="minorHAnsi"/>
                <w:sz w:val="22"/>
                <w:szCs w:val="22"/>
              </w:rPr>
              <w:t xml:space="preserve">Self-monitoring of behaviour </w:t>
            </w:r>
          </w:p>
        </w:tc>
        <w:tc>
          <w:tcPr>
            <w:tcW w:w="3686" w:type="dxa"/>
          </w:tcPr>
          <w:p w14:paraId="021118DA" w14:textId="77777777" w:rsidR="000F08B6" w:rsidRPr="0006224D" w:rsidRDefault="000F08B6" w:rsidP="005A12F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0F08B6" w:rsidRPr="0006224D" w14:paraId="17584B00" w14:textId="77777777" w:rsidTr="005A12F8">
        <w:tc>
          <w:tcPr>
            <w:tcW w:w="2268" w:type="dxa"/>
          </w:tcPr>
          <w:p w14:paraId="5B580610" w14:textId="77777777" w:rsidR="000F08B6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ALCOHOL CONSUMPTION USING TIMELINE FOLLOWBACK</w:t>
            </w:r>
          </w:p>
          <w:p w14:paraId="5AED8C5F" w14:textId="77777777" w:rsidR="000F08B6" w:rsidRPr="00627AD5" w:rsidRDefault="000F08B6" w:rsidP="005A12F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Allows the participant to retrospectively record their alcohol consumption in the week prior to beginning to use the app.</w:t>
            </w:r>
          </w:p>
        </w:tc>
        <w:tc>
          <w:tcPr>
            <w:tcW w:w="3544" w:type="dxa"/>
          </w:tcPr>
          <w:p w14:paraId="662EFC50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 xml:space="preserve">BCT 2.3 Self-monitoring of behaviour </w:t>
            </w:r>
          </w:p>
        </w:tc>
        <w:tc>
          <w:tcPr>
            <w:tcW w:w="3686" w:type="dxa"/>
          </w:tcPr>
          <w:p w14:paraId="3392872B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2.3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Self-monitoring of behaviour </w:t>
            </w:r>
          </w:p>
        </w:tc>
      </w:tr>
      <w:tr w:rsidR="000F08B6" w:rsidRPr="0006224D" w14:paraId="6ECB678D" w14:textId="77777777" w:rsidTr="005A12F8">
        <w:tc>
          <w:tcPr>
            <w:tcW w:w="2268" w:type="dxa"/>
          </w:tcPr>
          <w:p w14:paraId="3141F254" w14:textId="77777777" w:rsidR="000F08B6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GENERIC MESSAGES</w:t>
            </w:r>
          </w:p>
          <w:p w14:paraId="49FA4440" w14:textId="77777777" w:rsidR="000F08B6" w:rsidRPr="00627AD5" w:rsidRDefault="000F08B6" w:rsidP="005A12F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Generic messages sent to both arms, e.g. to highlight features and questionnaires which are due.</w:t>
            </w:r>
          </w:p>
        </w:tc>
        <w:tc>
          <w:tcPr>
            <w:tcW w:w="3544" w:type="dxa"/>
          </w:tcPr>
          <w:p w14:paraId="21192CE2" w14:textId="77777777" w:rsidR="000F08B6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7.1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Prompts/cues </w:t>
            </w:r>
          </w:p>
          <w:p w14:paraId="5DDBA793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4EB8AB90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CT 5.1: Information about health consequences</w:t>
            </w:r>
          </w:p>
        </w:tc>
        <w:tc>
          <w:tcPr>
            <w:tcW w:w="3686" w:type="dxa"/>
          </w:tcPr>
          <w:p w14:paraId="1D9A8224" w14:textId="77777777" w:rsidR="000F08B6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7.1 Prompts/cues </w:t>
            </w:r>
          </w:p>
          <w:p w14:paraId="4B7F55DA" w14:textId="77777777" w:rsidR="000F08B6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6F0D5D91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CT 5.1: Information about health consequences</w:t>
            </w:r>
          </w:p>
        </w:tc>
      </w:tr>
      <w:tr w:rsidR="000F08B6" w:rsidRPr="0006224D" w14:paraId="69C9196C" w14:textId="77777777" w:rsidTr="005A12F8">
        <w:tc>
          <w:tcPr>
            <w:tcW w:w="2268" w:type="dxa"/>
          </w:tcPr>
          <w:p w14:paraId="0C509160" w14:textId="77777777" w:rsidR="000F08B6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PERSONALISED MESSAGES</w:t>
            </w:r>
          </w:p>
          <w:p w14:paraId="09E5BAD0" w14:textId="77777777" w:rsidR="000F08B6" w:rsidRPr="002B6243" w:rsidRDefault="000F08B6" w:rsidP="005A12F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Tailored messages are sent to participants to prompt use of app functions, e.g. drinks diary.</w:t>
            </w:r>
          </w:p>
        </w:tc>
        <w:tc>
          <w:tcPr>
            <w:tcW w:w="3544" w:type="dxa"/>
          </w:tcPr>
          <w:p w14:paraId="4D3C741C" w14:textId="77777777" w:rsidR="000F08B6" w:rsidRPr="0006224D" w:rsidRDefault="000F08B6" w:rsidP="005A12F8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6224D">
              <w:rPr>
                <w:rFonts w:cstheme="minorHAnsi"/>
                <w:sz w:val="22"/>
                <w:szCs w:val="22"/>
              </w:rPr>
              <w:t>BCT 3.</w:t>
            </w:r>
            <w:r>
              <w:rPr>
                <w:rFonts w:cstheme="minorHAnsi"/>
                <w:sz w:val="22"/>
                <w:szCs w:val="22"/>
              </w:rPr>
              <w:t>2:</w:t>
            </w:r>
            <w:r w:rsidRPr="0006224D">
              <w:rPr>
                <w:rFonts w:cstheme="minorHAnsi"/>
                <w:sz w:val="22"/>
                <w:szCs w:val="22"/>
              </w:rPr>
              <w:t xml:space="preserve"> Social support (</w:t>
            </w:r>
            <w:r>
              <w:rPr>
                <w:rFonts w:cstheme="minorHAnsi"/>
                <w:sz w:val="22"/>
                <w:szCs w:val="22"/>
              </w:rPr>
              <w:t>practical</w:t>
            </w:r>
            <w:r w:rsidRPr="0006224D">
              <w:rPr>
                <w:rFonts w:cstheme="minorHAnsi"/>
                <w:sz w:val="22"/>
                <w:szCs w:val="22"/>
              </w:rPr>
              <w:t xml:space="preserve">) </w:t>
            </w:r>
          </w:p>
          <w:p w14:paraId="233F3901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4B7AA53E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7.1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Prompts/cues </w:t>
            </w:r>
          </w:p>
          <w:p w14:paraId="3B22191C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262A1BFE" w14:textId="77777777" w:rsidR="000F08B6" w:rsidRPr="0006224D" w:rsidRDefault="000F08B6" w:rsidP="005A12F8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6224D">
              <w:rPr>
                <w:rFonts w:cstheme="minorHAnsi"/>
                <w:sz w:val="22"/>
                <w:szCs w:val="22"/>
              </w:rPr>
              <w:t>BCT 8.2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Behaviour substitution </w:t>
            </w:r>
          </w:p>
          <w:p w14:paraId="3880AA6D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3B16F88E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10.4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Social reward</w:t>
            </w:r>
          </w:p>
        </w:tc>
        <w:tc>
          <w:tcPr>
            <w:tcW w:w="3686" w:type="dxa"/>
          </w:tcPr>
          <w:p w14:paraId="7B4A3B12" w14:textId="77777777" w:rsidR="000F08B6" w:rsidRPr="0006224D" w:rsidRDefault="000F08B6" w:rsidP="005A12F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0F08B6" w:rsidRPr="0006224D" w14:paraId="5E577805" w14:textId="77777777" w:rsidTr="005A12F8">
        <w:tc>
          <w:tcPr>
            <w:tcW w:w="2268" w:type="dxa"/>
          </w:tcPr>
          <w:p w14:paraId="62E1360C" w14:textId="77777777" w:rsidR="000F08B6" w:rsidRPr="0006224D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PERSONALISED</w:t>
            </w:r>
          </w:p>
          <w:p w14:paraId="74E36730" w14:textId="77777777" w:rsidR="000F08B6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FEEDBACK</w:t>
            </w:r>
          </w:p>
          <w:p w14:paraId="52FA8DCE" w14:textId="77777777" w:rsidR="000F08B6" w:rsidRPr="002B6243" w:rsidRDefault="000F08B6" w:rsidP="005A12F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T</w:t>
            </w:r>
            <w:r w:rsidRPr="002B6243">
              <w:rPr>
                <w:rFonts w:cstheme="minorHAnsi"/>
                <w:i/>
                <w:iCs/>
                <w:sz w:val="22"/>
                <w:szCs w:val="22"/>
              </w:rPr>
              <w:t>ailored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feedback is provided including comparing alcohol use to the general population, Armed Forces community and other users of </w:t>
            </w:r>
            <w:proofErr w:type="gramStart"/>
            <w:r>
              <w:rPr>
                <w:rFonts w:cstheme="minorHAnsi"/>
                <w:i/>
                <w:iCs/>
                <w:sz w:val="22"/>
                <w:szCs w:val="22"/>
              </w:rPr>
              <w:t>Drinks:Ration</w:t>
            </w:r>
            <w:proofErr w:type="gramEnd"/>
            <w:r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544" w:type="dxa"/>
          </w:tcPr>
          <w:p w14:paraId="711EEAEE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2.2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Feedback on behaviour </w:t>
            </w:r>
          </w:p>
          <w:p w14:paraId="4A279729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6BDECC8B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5.2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Salience of consequences </w:t>
            </w:r>
          </w:p>
          <w:p w14:paraId="5D59E9BB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5D6880E0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6.2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Social comparison</w:t>
            </w:r>
          </w:p>
        </w:tc>
        <w:tc>
          <w:tcPr>
            <w:tcW w:w="3686" w:type="dxa"/>
          </w:tcPr>
          <w:p w14:paraId="0D24F854" w14:textId="77777777" w:rsidR="000F08B6" w:rsidRPr="0006224D" w:rsidRDefault="000F08B6" w:rsidP="005A12F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0F08B6" w:rsidRPr="0006224D" w14:paraId="11CED18C" w14:textId="77777777" w:rsidTr="005A12F8">
        <w:tc>
          <w:tcPr>
            <w:tcW w:w="2268" w:type="dxa"/>
          </w:tcPr>
          <w:p w14:paraId="5CA438EC" w14:textId="77777777" w:rsidR="000F08B6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GOVERNMENT GUIDANCE FEEDBACK</w:t>
            </w:r>
          </w:p>
          <w:p w14:paraId="23289F29" w14:textId="77777777" w:rsidR="000F08B6" w:rsidRPr="002B6243" w:rsidRDefault="000F08B6" w:rsidP="005A12F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UK guidance on alcohol consumption and low risk drinking.</w:t>
            </w:r>
          </w:p>
        </w:tc>
        <w:tc>
          <w:tcPr>
            <w:tcW w:w="3544" w:type="dxa"/>
          </w:tcPr>
          <w:p w14:paraId="686EB12C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5.1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Information about health consequences </w:t>
            </w:r>
          </w:p>
          <w:p w14:paraId="798FD78C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1E4D0BA6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9.1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Credible source </w:t>
            </w:r>
          </w:p>
        </w:tc>
        <w:tc>
          <w:tcPr>
            <w:tcW w:w="3686" w:type="dxa"/>
          </w:tcPr>
          <w:p w14:paraId="0CC4A777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5.1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Information about health consequences </w:t>
            </w:r>
          </w:p>
          <w:p w14:paraId="6F5930A2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4BAB9DBA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9.1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Credible source </w:t>
            </w:r>
          </w:p>
        </w:tc>
      </w:tr>
      <w:tr w:rsidR="000F08B6" w:rsidRPr="0006224D" w14:paraId="1D99D764" w14:textId="77777777" w:rsidTr="005A12F8">
        <w:tc>
          <w:tcPr>
            <w:tcW w:w="2268" w:type="dxa"/>
          </w:tcPr>
          <w:p w14:paraId="4649ADB1" w14:textId="77777777" w:rsidR="000F08B6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 xml:space="preserve">DRINKING ZONES </w:t>
            </w:r>
          </w:p>
          <w:p w14:paraId="1399443B" w14:textId="77777777" w:rsidR="000F08B6" w:rsidRPr="008642BB" w:rsidRDefault="000F08B6" w:rsidP="005A12F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Shows on a map all locations where drinks have been added to drinks diary.</w:t>
            </w:r>
          </w:p>
        </w:tc>
        <w:tc>
          <w:tcPr>
            <w:tcW w:w="3544" w:type="dxa"/>
          </w:tcPr>
          <w:p w14:paraId="79DB589B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CT 12.3: Avoidance/reducing exposure to cues for the behaviour</w:t>
            </w:r>
          </w:p>
        </w:tc>
        <w:tc>
          <w:tcPr>
            <w:tcW w:w="3686" w:type="dxa"/>
          </w:tcPr>
          <w:p w14:paraId="6EE335F4" w14:textId="77777777" w:rsidR="000F08B6" w:rsidRPr="0006224D" w:rsidRDefault="000F08B6" w:rsidP="005A12F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0F08B6" w:rsidRPr="0006224D" w14:paraId="16C79ECE" w14:textId="77777777" w:rsidTr="005A12F8">
        <w:tc>
          <w:tcPr>
            <w:tcW w:w="2268" w:type="dxa"/>
          </w:tcPr>
          <w:p w14:paraId="31E8D3A6" w14:textId="77777777" w:rsidR="000F08B6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lastRenderedPageBreak/>
              <w:t>GOAL SETTING</w:t>
            </w:r>
          </w:p>
          <w:p w14:paraId="4C0C433F" w14:textId="77777777" w:rsidR="000F08B6" w:rsidRPr="00627AD5" w:rsidRDefault="000F08B6" w:rsidP="005A12F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 xml:space="preserve">Participants can set </w:t>
            </w:r>
            <w:proofErr w:type="gramStart"/>
            <w:r>
              <w:rPr>
                <w:rFonts w:cstheme="minorHAnsi"/>
                <w:i/>
                <w:iCs/>
                <w:sz w:val="22"/>
                <w:szCs w:val="22"/>
              </w:rPr>
              <w:t>goals,</w:t>
            </w:r>
            <w:proofErr w:type="gramEnd"/>
            <w:r>
              <w:rPr>
                <w:rFonts w:cstheme="minorHAnsi"/>
                <w:i/>
                <w:iCs/>
                <w:sz w:val="22"/>
                <w:szCs w:val="22"/>
              </w:rPr>
              <w:t xml:space="preserve"> they receive visual feedback on progress towards achieving these goals.</w:t>
            </w:r>
          </w:p>
        </w:tc>
        <w:tc>
          <w:tcPr>
            <w:tcW w:w="3544" w:type="dxa"/>
          </w:tcPr>
          <w:p w14:paraId="0D7CADB8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1.1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Goal setting (behaviour) </w:t>
            </w:r>
          </w:p>
          <w:p w14:paraId="0321198E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27DE086C" w14:textId="77777777" w:rsidR="000F08B6" w:rsidRPr="0006224D" w:rsidRDefault="000F08B6" w:rsidP="005A12F8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6224D">
              <w:rPr>
                <w:rFonts w:cstheme="minorHAnsi"/>
                <w:sz w:val="22"/>
                <w:szCs w:val="22"/>
              </w:rPr>
              <w:t>BCT 1.2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Problem solving </w:t>
            </w:r>
          </w:p>
          <w:p w14:paraId="0BF5D4AE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70ECDF97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1.3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Goal setting (outcome) </w:t>
            </w:r>
          </w:p>
          <w:p w14:paraId="4A4A8F87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297108A2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1.4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Action planning </w:t>
            </w:r>
          </w:p>
          <w:p w14:paraId="7064F97A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6CC3BA39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1.5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Review behaviour goals </w:t>
            </w:r>
          </w:p>
          <w:p w14:paraId="2BCC151E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4F52F5D7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2.4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Self-monitoring of outcome(s) of behaviour </w:t>
            </w:r>
          </w:p>
          <w:p w14:paraId="3CAE200F" w14:textId="77777777" w:rsidR="000F08B6" w:rsidRDefault="000F08B6" w:rsidP="005A12F8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  <w:p w14:paraId="7F10A8F3" w14:textId="77777777" w:rsidR="000F08B6" w:rsidRPr="0006224D" w:rsidRDefault="000F08B6" w:rsidP="005A12F8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BCT 8.2: Behavioural substitution</w:t>
            </w:r>
          </w:p>
          <w:p w14:paraId="3D2E79C0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3B017DD0" w14:textId="77777777" w:rsidR="000F08B6" w:rsidRPr="00BB39F3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8.4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Habit reversal </w:t>
            </w:r>
          </w:p>
          <w:p w14:paraId="43445DD8" w14:textId="77777777" w:rsidR="000F08B6" w:rsidRPr="0006224D" w:rsidRDefault="000F08B6" w:rsidP="005A12F8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  <w:p w14:paraId="30D0F3AC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15.3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Focus on past success </w:t>
            </w:r>
          </w:p>
        </w:tc>
        <w:tc>
          <w:tcPr>
            <w:tcW w:w="3686" w:type="dxa"/>
          </w:tcPr>
          <w:p w14:paraId="5B20DCE8" w14:textId="77777777" w:rsidR="000F08B6" w:rsidRPr="0006224D" w:rsidRDefault="000F08B6" w:rsidP="005A12F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0F08B6" w:rsidRPr="0006224D" w14:paraId="30C1BD2D" w14:textId="77777777" w:rsidTr="005A12F8">
        <w:tc>
          <w:tcPr>
            <w:tcW w:w="2268" w:type="dxa"/>
          </w:tcPr>
          <w:p w14:paraId="0323F53E" w14:textId="77777777" w:rsidR="000F08B6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 xml:space="preserve">DRINKING </w:t>
            </w:r>
            <w:r>
              <w:rPr>
                <w:rFonts w:cstheme="minorHAnsi"/>
                <w:b/>
                <w:bCs/>
                <w:sz w:val="22"/>
                <w:szCs w:val="22"/>
              </w:rPr>
              <w:t>ADVICE</w:t>
            </w:r>
          </w:p>
          <w:p w14:paraId="15840C0A" w14:textId="77777777" w:rsidR="000F08B6" w:rsidRPr="00627AD5" w:rsidRDefault="000F08B6" w:rsidP="005A12F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Advice/tips to help the participant reduce their consumption, e.g. “take a break. plan some drink free days”.</w:t>
            </w:r>
          </w:p>
        </w:tc>
        <w:tc>
          <w:tcPr>
            <w:tcW w:w="3544" w:type="dxa"/>
          </w:tcPr>
          <w:p w14:paraId="05CE9E2D" w14:textId="77777777" w:rsidR="000F08B6" w:rsidRPr="0006224D" w:rsidRDefault="000F08B6" w:rsidP="005A12F8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6224D">
              <w:rPr>
                <w:rFonts w:cstheme="minorHAnsi"/>
                <w:sz w:val="22"/>
                <w:szCs w:val="22"/>
              </w:rPr>
              <w:t>BCT 8.2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Behaviour substitution </w:t>
            </w:r>
          </w:p>
          <w:p w14:paraId="6296D3DA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4F4A322E" w14:textId="77777777" w:rsidR="000F08B6" w:rsidRPr="0006224D" w:rsidRDefault="000F08B6" w:rsidP="005A12F8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6224D">
              <w:rPr>
                <w:rFonts w:cstheme="minorHAnsi"/>
                <w:sz w:val="22"/>
                <w:szCs w:val="22"/>
              </w:rPr>
              <w:t>BCT 8.4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Habit reversal </w:t>
            </w:r>
          </w:p>
          <w:p w14:paraId="6C73DC56" w14:textId="77777777" w:rsidR="000F08B6" w:rsidRPr="0006224D" w:rsidRDefault="000F08B6" w:rsidP="005A12F8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  <w:p w14:paraId="33D8AFFA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12.2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Restructuring the social environment </w:t>
            </w:r>
          </w:p>
        </w:tc>
        <w:tc>
          <w:tcPr>
            <w:tcW w:w="3686" w:type="dxa"/>
          </w:tcPr>
          <w:p w14:paraId="1AE3D07B" w14:textId="77777777" w:rsidR="000F08B6" w:rsidRPr="0006224D" w:rsidRDefault="000F08B6" w:rsidP="005A12F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0F08B6" w:rsidRPr="0006224D" w14:paraId="5F4EBD77" w14:textId="77777777" w:rsidTr="005A12F8">
        <w:tc>
          <w:tcPr>
            <w:tcW w:w="2268" w:type="dxa"/>
          </w:tcPr>
          <w:p w14:paraId="13832D8F" w14:textId="77777777" w:rsidR="000F08B6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TIMELINE</w:t>
            </w:r>
          </w:p>
          <w:p w14:paraId="2A7781FF" w14:textId="77777777" w:rsidR="000F08B6" w:rsidRPr="008642BB" w:rsidRDefault="000F08B6" w:rsidP="005A12F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Graphs to display alcohol units, price, calories and total drinks over 1, 2 and 4 weeks.</w:t>
            </w:r>
          </w:p>
        </w:tc>
        <w:tc>
          <w:tcPr>
            <w:tcW w:w="3544" w:type="dxa"/>
          </w:tcPr>
          <w:p w14:paraId="45C2CC35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2.2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Feedback on behaviour </w:t>
            </w:r>
          </w:p>
          <w:p w14:paraId="5D20EC69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531A6C35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7.1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Prompts/cues </w:t>
            </w:r>
          </w:p>
        </w:tc>
        <w:tc>
          <w:tcPr>
            <w:tcW w:w="3686" w:type="dxa"/>
          </w:tcPr>
          <w:p w14:paraId="37B614F5" w14:textId="77777777" w:rsidR="000F08B6" w:rsidRPr="0006224D" w:rsidRDefault="000F08B6" w:rsidP="005A12F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0F08B6" w:rsidRPr="0006224D" w14:paraId="11E8B2B1" w14:textId="77777777" w:rsidTr="005A12F8">
        <w:tc>
          <w:tcPr>
            <w:tcW w:w="2268" w:type="dxa"/>
          </w:tcPr>
          <w:p w14:paraId="6AC75C7D" w14:textId="77777777" w:rsidR="000F08B6" w:rsidRDefault="000F08B6" w:rsidP="005A12F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6224D">
              <w:rPr>
                <w:rFonts w:cstheme="minorHAnsi"/>
                <w:b/>
                <w:bCs/>
                <w:sz w:val="22"/>
                <w:szCs w:val="22"/>
              </w:rPr>
              <w:t>DRINKS IN PIXELS</w:t>
            </w:r>
          </w:p>
          <w:p w14:paraId="7D341494" w14:textId="77777777" w:rsidR="000F08B6" w:rsidRPr="008642BB" w:rsidRDefault="000F08B6" w:rsidP="005A12F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Provides a visual representation of drink free days versus drinking days over one year.</w:t>
            </w:r>
          </w:p>
        </w:tc>
        <w:tc>
          <w:tcPr>
            <w:tcW w:w="3544" w:type="dxa"/>
          </w:tcPr>
          <w:p w14:paraId="520664A1" w14:textId="77777777" w:rsidR="000F08B6" w:rsidRDefault="000F08B6" w:rsidP="005A12F8">
            <w:pPr>
              <w:rPr>
                <w:rFonts w:cstheme="minorHAnsi"/>
                <w:sz w:val="22"/>
                <w:szCs w:val="22"/>
              </w:rPr>
            </w:pPr>
            <w:r w:rsidRPr="0006224D">
              <w:rPr>
                <w:rFonts w:cstheme="minorHAnsi"/>
                <w:sz w:val="22"/>
                <w:szCs w:val="22"/>
              </w:rPr>
              <w:t>BCT 2.2</w:t>
            </w:r>
            <w:r>
              <w:rPr>
                <w:rFonts w:cstheme="minorHAnsi"/>
                <w:sz w:val="22"/>
                <w:szCs w:val="22"/>
              </w:rPr>
              <w:t>:</w:t>
            </w:r>
            <w:r w:rsidRPr="0006224D">
              <w:rPr>
                <w:rFonts w:cstheme="minorHAnsi"/>
                <w:sz w:val="22"/>
                <w:szCs w:val="22"/>
              </w:rPr>
              <w:t xml:space="preserve"> Feedback on behaviour </w:t>
            </w:r>
          </w:p>
          <w:p w14:paraId="5A4F5FDC" w14:textId="77777777" w:rsidR="000F08B6" w:rsidRDefault="000F08B6" w:rsidP="005A12F8">
            <w:pPr>
              <w:rPr>
                <w:rFonts w:cstheme="minorHAnsi"/>
                <w:sz w:val="22"/>
                <w:szCs w:val="22"/>
              </w:rPr>
            </w:pPr>
          </w:p>
          <w:p w14:paraId="321D5FED" w14:textId="77777777" w:rsidR="000F08B6" w:rsidRPr="0006224D" w:rsidRDefault="000F08B6" w:rsidP="005A12F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CT 15.3: Focus on past success</w:t>
            </w:r>
          </w:p>
        </w:tc>
        <w:tc>
          <w:tcPr>
            <w:tcW w:w="3686" w:type="dxa"/>
          </w:tcPr>
          <w:p w14:paraId="2BF5DB3E" w14:textId="77777777" w:rsidR="000F08B6" w:rsidRPr="0006224D" w:rsidRDefault="000F08B6" w:rsidP="005A12F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</w:tbl>
    <w:p w14:paraId="271BE99F" w14:textId="77777777" w:rsidR="000F08B6" w:rsidRPr="00256A88" w:rsidRDefault="000F08B6" w:rsidP="000F08B6">
      <w:pPr>
        <w:tabs>
          <w:tab w:val="left" w:pos="2702"/>
        </w:tabs>
        <w:rPr>
          <w:rFonts w:eastAsia="Times New Roman" w:cstheme="minorHAnsi"/>
          <w:sz w:val="22"/>
          <w:szCs w:val="22"/>
          <w:lang w:eastAsia="en-GB"/>
        </w:rPr>
      </w:pPr>
    </w:p>
    <w:p w14:paraId="40366D50" w14:textId="3384AF01" w:rsidR="00083587" w:rsidRPr="000F08B6" w:rsidRDefault="00083587" w:rsidP="000F08B6"/>
    <w:sectPr w:rsidR="00083587" w:rsidRPr="000F08B6" w:rsidSect="00B062F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479012" w14:textId="77777777" w:rsidR="00D970ED" w:rsidRDefault="00D970ED" w:rsidP="00D53808">
      <w:r>
        <w:separator/>
      </w:r>
    </w:p>
  </w:endnote>
  <w:endnote w:type="continuationSeparator" w:id="0">
    <w:p w14:paraId="7A90E35C" w14:textId="77777777" w:rsidR="00D970ED" w:rsidRDefault="00D970ED" w:rsidP="00D53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C9D823" w14:textId="77777777" w:rsidR="00D970ED" w:rsidRDefault="00D970ED" w:rsidP="00D53808">
      <w:r>
        <w:separator/>
      </w:r>
    </w:p>
  </w:footnote>
  <w:footnote w:type="continuationSeparator" w:id="0">
    <w:p w14:paraId="081BAF9D" w14:textId="77777777" w:rsidR="00D970ED" w:rsidRDefault="00D970ED" w:rsidP="00D538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E12190"/>
    <w:multiLevelType w:val="hybridMultilevel"/>
    <w:tmpl w:val="7C6488A4"/>
    <w:lvl w:ilvl="0" w:tplc="0B1A3F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8459D"/>
    <w:multiLevelType w:val="hybridMultilevel"/>
    <w:tmpl w:val="966A03B0"/>
    <w:lvl w:ilvl="0" w:tplc="08090001">
      <w:start w:val="1"/>
      <w:numFmt w:val="bullet"/>
      <w:lvlText w:val=""/>
      <w:lvlJc w:val="left"/>
      <w:pPr>
        <w:ind w:left="10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9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4FE"/>
    <w:rsid w:val="0003381D"/>
    <w:rsid w:val="0006224D"/>
    <w:rsid w:val="0007437C"/>
    <w:rsid w:val="00083587"/>
    <w:rsid w:val="000A42D5"/>
    <w:rsid w:val="000D6190"/>
    <w:rsid w:val="000E3823"/>
    <w:rsid w:val="000E6F2C"/>
    <w:rsid w:val="000F08B6"/>
    <w:rsid w:val="00125DFF"/>
    <w:rsid w:val="001C0A7D"/>
    <w:rsid w:val="00226073"/>
    <w:rsid w:val="002314A5"/>
    <w:rsid w:val="002611A9"/>
    <w:rsid w:val="002801C4"/>
    <w:rsid w:val="00283930"/>
    <w:rsid w:val="00290783"/>
    <w:rsid w:val="002D64FE"/>
    <w:rsid w:val="00331823"/>
    <w:rsid w:val="00336853"/>
    <w:rsid w:val="00351770"/>
    <w:rsid w:val="0036074B"/>
    <w:rsid w:val="003607CC"/>
    <w:rsid w:val="003736DF"/>
    <w:rsid w:val="00393E67"/>
    <w:rsid w:val="003B608D"/>
    <w:rsid w:val="003D014F"/>
    <w:rsid w:val="00443255"/>
    <w:rsid w:val="004F0752"/>
    <w:rsid w:val="00592BB4"/>
    <w:rsid w:val="005B53CA"/>
    <w:rsid w:val="006160C0"/>
    <w:rsid w:val="00627B75"/>
    <w:rsid w:val="00662A67"/>
    <w:rsid w:val="00683F91"/>
    <w:rsid w:val="0069777E"/>
    <w:rsid w:val="006A41E1"/>
    <w:rsid w:val="006D11FF"/>
    <w:rsid w:val="006E5776"/>
    <w:rsid w:val="0072149A"/>
    <w:rsid w:val="007878B8"/>
    <w:rsid w:val="008068DF"/>
    <w:rsid w:val="00824680"/>
    <w:rsid w:val="00852CF6"/>
    <w:rsid w:val="008539F8"/>
    <w:rsid w:val="008C75FD"/>
    <w:rsid w:val="00907816"/>
    <w:rsid w:val="00927D9F"/>
    <w:rsid w:val="00934394"/>
    <w:rsid w:val="00982D6C"/>
    <w:rsid w:val="009C4E97"/>
    <w:rsid w:val="009D1EBC"/>
    <w:rsid w:val="009F4A03"/>
    <w:rsid w:val="00A52D9F"/>
    <w:rsid w:val="00A65CA9"/>
    <w:rsid w:val="00A71666"/>
    <w:rsid w:val="00AA7C46"/>
    <w:rsid w:val="00AB4B83"/>
    <w:rsid w:val="00AB4EEA"/>
    <w:rsid w:val="00AC1F66"/>
    <w:rsid w:val="00AC28C1"/>
    <w:rsid w:val="00AD445F"/>
    <w:rsid w:val="00B02650"/>
    <w:rsid w:val="00B062F0"/>
    <w:rsid w:val="00B13622"/>
    <w:rsid w:val="00B615D3"/>
    <w:rsid w:val="00B8676C"/>
    <w:rsid w:val="00C01E0E"/>
    <w:rsid w:val="00C3545D"/>
    <w:rsid w:val="00C37BF5"/>
    <w:rsid w:val="00C40338"/>
    <w:rsid w:val="00C62624"/>
    <w:rsid w:val="00C75757"/>
    <w:rsid w:val="00CA4668"/>
    <w:rsid w:val="00CB0D75"/>
    <w:rsid w:val="00CD1FCD"/>
    <w:rsid w:val="00CD52D8"/>
    <w:rsid w:val="00CF5DE2"/>
    <w:rsid w:val="00D20410"/>
    <w:rsid w:val="00D53808"/>
    <w:rsid w:val="00D70DC4"/>
    <w:rsid w:val="00D970ED"/>
    <w:rsid w:val="00DD3E73"/>
    <w:rsid w:val="00DE6EAE"/>
    <w:rsid w:val="00DF6372"/>
    <w:rsid w:val="00E125CA"/>
    <w:rsid w:val="00EA5F2A"/>
    <w:rsid w:val="00EC3C96"/>
    <w:rsid w:val="00ED5435"/>
    <w:rsid w:val="00EE7370"/>
    <w:rsid w:val="00F63B04"/>
    <w:rsid w:val="00F8477C"/>
    <w:rsid w:val="00F9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A92FA"/>
  <w14:defaultImageDpi w14:val="32767"/>
  <w15:chartTrackingRefBased/>
  <w15:docId w15:val="{49915F0E-9AB1-DA4B-9E0D-8F44A4718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0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2D64F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11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1A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626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38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3808"/>
  </w:style>
  <w:style w:type="paragraph" w:styleId="Footer">
    <w:name w:val="footer"/>
    <w:basedOn w:val="Normal"/>
    <w:link w:val="FooterChar"/>
    <w:uiPriority w:val="99"/>
    <w:unhideWhenUsed/>
    <w:rsid w:val="00D538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808"/>
  </w:style>
  <w:style w:type="character" w:styleId="CommentReference">
    <w:name w:val="annotation reference"/>
    <w:basedOn w:val="DefaultParagraphFont"/>
    <w:uiPriority w:val="99"/>
    <w:semiHidden/>
    <w:unhideWhenUsed/>
    <w:rsid w:val="00083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5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587"/>
    <w:rPr>
      <w:b/>
      <w:bCs/>
      <w:sz w:val="20"/>
      <w:szCs w:val="20"/>
    </w:rPr>
  </w:style>
  <w:style w:type="table" w:styleId="GridTable7ColourfulAccent3">
    <w:name w:val="Grid Table 7 Colorful Accent 3"/>
    <w:basedOn w:val="TableNormal"/>
    <w:uiPriority w:val="52"/>
    <w:rsid w:val="0028393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GridLight">
    <w:name w:val="Grid Table Light"/>
    <w:basedOn w:val="TableNormal"/>
    <w:uiPriority w:val="40"/>
    <w:rsid w:val="002839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53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Frances Williamson</dc:creator>
  <cp:keywords/>
  <dc:description/>
  <cp:lastModifiedBy>Leightley, Daniel</cp:lastModifiedBy>
  <cp:revision>16</cp:revision>
  <dcterms:created xsi:type="dcterms:W3CDTF">2020-07-23T13:28:00Z</dcterms:created>
  <dcterms:modified xsi:type="dcterms:W3CDTF">2020-09-11T18:48:00Z</dcterms:modified>
</cp:coreProperties>
</file>